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53318" w14:textId="4CB1F29F" w:rsidR="00A54329" w:rsidRPr="00024591" w:rsidRDefault="00A54329" w:rsidP="00A54329">
      <w:pPr>
        <w:tabs>
          <w:tab w:val="left" w:pos="6938"/>
        </w:tabs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24591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024591">
        <w:rPr>
          <w:rFonts w:ascii="Times New Roman" w:hAnsi="Times New Roman" w:cs="Times New Roman"/>
          <w:sz w:val="24"/>
          <w:szCs w:val="24"/>
        </w:rPr>
        <w:t xml:space="preserve"> Excluded (self-reported) diseases</w:t>
      </w:r>
      <w:r w:rsidR="00A121CA" w:rsidRPr="00024591">
        <w:rPr>
          <w:rFonts w:ascii="Times New Roman" w:hAnsi="Times New Roman" w:cs="Times New Roman"/>
          <w:sz w:val="24"/>
          <w:szCs w:val="24"/>
        </w:rPr>
        <w:t>.</w:t>
      </w:r>
      <w:r w:rsidRPr="00024591">
        <w:rPr>
          <w:rFonts w:ascii="Times New Roman" w:hAnsi="Times New Roman" w:cs="Times New Roman"/>
          <w:sz w:val="24"/>
          <w:szCs w:val="24"/>
        </w:rPr>
        <w:tab/>
      </w:r>
    </w:p>
    <w:p w14:paraId="3945FC2E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Brain cancer/primary malignant tumour</w:t>
      </w:r>
    </w:p>
    <w:p w14:paraId="4CE85018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Brain haemorrhage</w:t>
      </w:r>
    </w:p>
    <w:p w14:paraId="07558B54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Brain/intracranial abscess</w:t>
      </w:r>
    </w:p>
    <w:p w14:paraId="77CECA7D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Cerebral aneurysm</w:t>
      </w:r>
    </w:p>
    <w:p w14:paraId="533B075C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Cerebral palsy</w:t>
      </w:r>
    </w:p>
    <w:p w14:paraId="1A962845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Chronic/degenerative neurological problem</w:t>
      </w:r>
    </w:p>
    <w:p w14:paraId="0D939C5C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Dementia/Alzheimer disease/cognitive impairment</w:t>
      </w:r>
    </w:p>
    <w:p w14:paraId="72E23F39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Encephalitis</w:t>
      </w:r>
    </w:p>
    <w:p w14:paraId="6CA06AAF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Epilepsy</w:t>
      </w:r>
    </w:p>
    <w:p w14:paraId="6129BAE0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Fracture skull/head</w:t>
      </w:r>
    </w:p>
    <w:p w14:paraId="18F31498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Head injury</w:t>
      </w:r>
    </w:p>
    <w:p w14:paraId="4069D04E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Infection of nervous system</w:t>
      </w:r>
    </w:p>
    <w:p w14:paraId="366905F2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Ischaemic stroke</w:t>
      </w:r>
    </w:p>
    <w:p w14:paraId="7615E4EF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Meningeal cancer/malignant meningioma</w:t>
      </w:r>
    </w:p>
    <w:p w14:paraId="40FCA4BA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Meningioma (benign)</w:t>
      </w:r>
    </w:p>
    <w:p w14:paraId="37484FCF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Meningitis</w:t>
      </w:r>
    </w:p>
    <w:p w14:paraId="6C2A82AD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Motor neurone disease</w:t>
      </w:r>
    </w:p>
    <w:p w14:paraId="35E415D1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Multiple sclerosis</w:t>
      </w:r>
    </w:p>
    <w:p w14:paraId="0A25CD38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Neurological injury/trauma</w:t>
      </w:r>
    </w:p>
    <w:p w14:paraId="673E8C19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Neuroma (benign)</w:t>
      </w:r>
    </w:p>
    <w:p w14:paraId="6591821B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Other demyelinating condition</w:t>
      </w:r>
    </w:p>
    <w:p w14:paraId="1A393CA6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Other neurological problem</w:t>
      </w:r>
    </w:p>
    <w:p w14:paraId="20D862EE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Parkinson disease</w:t>
      </w:r>
    </w:p>
    <w:p w14:paraId="285807E6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Spina bifida</w:t>
      </w:r>
    </w:p>
    <w:p w14:paraId="5433C850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Stroke</w:t>
      </w:r>
    </w:p>
    <w:p w14:paraId="61988305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Subarachnoid haemorrhage</w:t>
      </w:r>
    </w:p>
    <w:p w14:paraId="32E74E7A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Subdural haematoma</w:t>
      </w:r>
    </w:p>
    <w:p w14:paraId="6EBA7B3B" w14:textId="77777777" w:rsidR="00A54329" w:rsidRPr="00024591" w:rsidRDefault="00A54329" w:rsidP="00A54329">
      <w:pPr>
        <w:spacing w:line="360" w:lineRule="auto"/>
        <w:ind w:left="720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Transient ischaemic attack</w:t>
      </w:r>
    </w:p>
    <w:p w14:paraId="4DDEB1EC" w14:textId="77777777" w:rsidR="005742D1" w:rsidRPr="00024591" w:rsidRDefault="005742D1">
      <w:pPr>
        <w:rPr>
          <w:rFonts w:ascii="Times New Roman" w:hAnsi="Times New Roman" w:cs="Times New Roman"/>
        </w:rPr>
        <w:sectPr w:rsidR="005742D1" w:rsidRPr="00024591" w:rsidSect="006F3EFA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1"/>
        <w:tblpPr w:leftFromText="180" w:rightFromText="180" w:vertAnchor="page" w:horzAnchor="margin" w:tblpXSpec="center" w:tblpY="2496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1870"/>
        <w:gridCol w:w="1963"/>
      </w:tblGrid>
      <w:tr w:rsidR="00557407" w:rsidRPr="00024591" w14:paraId="5AB53E3A" w14:textId="77777777" w:rsidTr="00024591">
        <w:tc>
          <w:tcPr>
            <w:tcW w:w="0" w:type="auto"/>
            <w:tcBorders>
              <w:bottom w:val="single" w:sz="4" w:space="0" w:color="auto"/>
            </w:tcBorders>
          </w:tcPr>
          <w:p w14:paraId="79C353C8" w14:textId="77777777" w:rsidR="00557407" w:rsidRPr="00024591" w:rsidRDefault="00557407" w:rsidP="005574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" w:name="OLE_LINK1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721EA9" w14:textId="77777777" w:rsidR="00557407" w:rsidRPr="00024591" w:rsidRDefault="00557407" w:rsidP="005574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POE</w:t>
            </w:r>
            <w:r w:rsidRPr="000245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e4 absent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0F0EBE" w14:textId="77777777" w:rsidR="00557407" w:rsidRPr="00024591" w:rsidRDefault="00557407" w:rsidP="005574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POE</w:t>
            </w:r>
            <w:r w:rsidRPr="000245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e4 present </w:t>
            </w:r>
          </w:p>
        </w:tc>
      </w:tr>
      <w:tr w:rsidR="00557407" w:rsidRPr="00024591" w14:paraId="3241253E" w14:textId="77777777" w:rsidTr="00024591">
        <w:tc>
          <w:tcPr>
            <w:tcW w:w="0" w:type="auto"/>
            <w:tcBorders>
              <w:top w:val="single" w:sz="4" w:space="0" w:color="auto"/>
            </w:tcBorders>
          </w:tcPr>
          <w:p w14:paraId="7621218A" w14:textId="77777777" w:rsidR="00557407" w:rsidRPr="00024591" w:rsidRDefault="00557407" w:rsidP="005574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10AF9A" w14:textId="77777777" w:rsidR="00557407" w:rsidRPr="00024591" w:rsidRDefault="00557407" w:rsidP="005574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2DAC8B" w14:textId="77777777" w:rsidR="00557407" w:rsidRPr="00024591" w:rsidRDefault="00557407" w:rsidP="005574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57407" w:rsidRPr="00024591" w14:paraId="229743D2" w14:textId="77777777" w:rsidTr="00024591">
        <w:trPr>
          <w:trHeight w:val="615"/>
        </w:trPr>
        <w:tc>
          <w:tcPr>
            <w:tcW w:w="0" w:type="auto"/>
          </w:tcPr>
          <w:p w14:paraId="083E7FB6" w14:textId="77777777" w:rsidR="00557407" w:rsidRPr="00024591" w:rsidRDefault="00557407" w:rsidP="005574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&lt;50 years</w:t>
            </w:r>
          </w:p>
        </w:tc>
        <w:tc>
          <w:tcPr>
            <w:tcW w:w="0" w:type="auto"/>
          </w:tcPr>
          <w:p w14:paraId="60B627D5" w14:textId="77777777" w:rsidR="00557407" w:rsidRPr="00024591" w:rsidRDefault="00557407" w:rsidP="005574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325 (5.4%)</w:t>
            </w:r>
          </w:p>
        </w:tc>
        <w:tc>
          <w:tcPr>
            <w:tcW w:w="0" w:type="auto"/>
          </w:tcPr>
          <w:p w14:paraId="4722F17E" w14:textId="0EB31500" w:rsidR="00557407" w:rsidRPr="00024591" w:rsidRDefault="00557407" w:rsidP="005574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127 (5.9</w:t>
            </w:r>
            <w:r w:rsidR="00604D85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557407" w:rsidRPr="00024591" w14:paraId="2DF7EA42" w14:textId="77777777" w:rsidTr="00024591">
        <w:trPr>
          <w:trHeight w:val="508"/>
        </w:trPr>
        <w:tc>
          <w:tcPr>
            <w:tcW w:w="0" w:type="auto"/>
          </w:tcPr>
          <w:p w14:paraId="201188FC" w14:textId="77777777" w:rsidR="00557407" w:rsidRPr="00024591" w:rsidRDefault="00557407" w:rsidP="005574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50 to 59</w:t>
            </w:r>
          </w:p>
        </w:tc>
        <w:tc>
          <w:tcPr>
            <w:tcW w:w="0" w:type="auto"/>
          </w:tcPr>
          <w:p w14:paraId="5BC10024" w14:textId="77777777" w:rsidR="00557407" w:rsidRPr="00024591" w:rsidRDefault="00557407" w:rsidP="005574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1,908 (31.6%)</w:t>
            </w:r>
          </w:p>
        </w:tc>
        <w:tc>
          <w:tcPr>
            <w:tcW w:w="0" w:type="auto"/>
          </w:tcPr>
          <w:p w14:paraId="162F41B1" w14:textId="073952E8" w:rsidR="00557407" w:rsidRPr="00024591" w:rsidRDefault="00557407" w:rsidP="005574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717 (33.4</w:t>
            </w:r>
            <w:r w:rsidR="00604D85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557407" w:rsidRPr="00024591" w14:paraId="7ECF7419" w14:textId="77777777" w:rsidTr="00024591">
        <w:tc>
          <w:tcPr>
            <w:tcW w:w="0" w:type="auto"/>
            <w:tcBorders>
              <w:bottom w:val="single" w:sz="4" w:space="0" w:color="auto"/>
            </w:tcBorders>
          </w:tcPr>
          <w:p w14:paraId="1AE2C058" w14:textId="77777777" w:rsidR="00557407" w:rsidRPr="00024591" w:rsidRDefault="00557407" w:rsidP="00557407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F9A5B2" w14:textId="77777777" w:rsidR="00557407" w:rsidRPr="00024591" w:rsidRDefault="00557407" w:rsidP="005574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3,807 (63.0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565A36" w14:textId="3D2E40B5" w:rsidR="00557407" w:rsidRPr="00024591" w:rsidRDefault="00557407" w:rsidP="0055740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1,303 (60.7</w:t>
            </w:r>
            <w:r w:rsidR="00604D85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</w:tbl>
    <w:bookmarkEnd w:id="1"/>
    <w:p w14:paraId="343B03BB" w14:textId="77A5E2E8" w:rsidR="00231101" w:rsidRPr="00024591" w:rsidRDefault="005B5B1D" w:rsidP="00231101">
      <w:pPr>
        <w:rPr>
          <w:rFonts w:ascii="Times New Roman" w:hAnsi="Times New Roman" w:cs="Times New Roman"/>
          <w:b/>
        </w:rPr>
      </w:pPr>
      <w:r w:rsidRPr="00024591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024591">
        <w:rPr>
          <w:rFonts w:ascii="Times New Roman" w:hAnsi="Times New Roman" w:cs="Times New Roman"/>
          <w:sz w:val="24"/>
          <w:szCs w:val="24"/>
        </w:rPr>
        <w:t xml:space="preserve"> Frequency of </w:t>
      </w:r>
      <w:r w:rsidRPr="00891B28">
        <w:rPr>
          <w:rFonts w:ascii="Times New Roman" w:hAnsi="Times New Roman" w:cs="Times New Roman"/>
          <w:i/>
          <w:sz w:val="24"/>
          <w:szCs w:val="24"/>
        </w:rPr>
        <w:t>APOE</w:t>
      </w:r>
      <w:r w:rsidRPr="00024591">
        <w:rPr>
          <w:rFonts w:ascii="Times New Roman" w:hAnsi="Times New Roman" w:cs="Times New Roman"/>
          <w:sz w:val="24"/>
          <w:szCs w:val="24"/>
        </w:rPr>
        <w:t xml:space="preserve"> e4 genotype presence by age group: under 50; 50 to 59; 60 and over</w:t>
      </w:r>
      <w:r w:rsidR="00231101" w:rsidRPr="00024591">
        <w:rPr>
          <w:rFonts w:ascii="Times New Roman" w:hAnsi="Times New Roman" w:cs="Times New Roman"/>
          <w:b/>
        </w:rPr>
        <w:t xml:space="preserve">. </w:t>
      </w:r>
    </w:p>
    <w:p w14:paraId="31FED9FD" w14:textId="18FD948E" w:rsidR="00557407" w:rsidRPr="00024591" w:rsidRDefault="00557407" w:rsidP="00231101">
      <w:pPr>
        <w:rPr>
          <w:rFonts w:ascii="Times New Roman" w:hAnsi="Times New Roman" w:cs="Times New Roman"/>
          <w:b/>
        </w:rPr>
      </w:pPr>
    </w:p>
    <w:p w14:paraId="50486169" w14:textId="77777777" w:rsidR="00024591" w:rsidRDefault="00024591" w:rsidP="00231101">
      <w:pPr>
        <w:rPr>
          <w:rFonts w:ascii="Times New Roman" w:hAnsi="Times New Roman" w:cs="Times New Roman"/>
          <w:sz w:val="24"/>
          <w:szCs w:val="24"/>
        </w:rPr>
      </w:pPr>
    </w:p>
    <w:p w14:paraId="0A7CFB37" w14:textId="77777777" w:rsidR="00024591" w:rsidRDefault="00024591" w:rsidP="00231101">
      <w:pPr>
        <w:rPr>
          <w:rFonts w:ascii="Times New Roman" w:hAnsi="Times New Roman" w:cs="Times New Roman"/>
          <w:sz w:val="24"/>
          <w:szCs w:val="24"/>
        </w:rPr>
      </w:pPr>
    </w:p>
    <w:p w14:paraId="51F8F0CF" w14:textId="77777777" w:rsidR="00024591" w:rsidRDefault="00024591" w:rsidP="00231101">
      <w:pPr>
        <w:rPr>
          <w:rFonts w:ascii="Times New Roman" w:hAnsi="Times New Roman" w:cs="Times New Roman"/>
          <w:sz w:val="24"/>
          <w:szCs w:val="24"/>
        </w:rPr>
      </w:pPr>
    </w:p>
    <w:p w14:paraId="222080E6" w14:textId="1DB4F7C6" w:rsidR="00024591" w:rsidRDefault="00024591" w:rsidP="00231101">
      <w:pPr>
        <w:rPr>
          <w:rFonts w:ascii="Times New Roman" w:hAnsi="Times New Roman" w:cs="Times New Roman"/>
          <w:sz w:val="24"/>
          <w:szCs w:val="24"/>
        </w:rPr>
      </w:pPr>
    </w:p>
    <w:p w14:paraId="429224BF" w14:textId="77777777" w:rsidR="00024591" w:rsidRDefault="00024591" w:rsidP="00231101">
      <w:pPr>
        <w:rPr>
          <w:rFonts w:ascii="Times New Roman" w:hAnsi="Times New Roman" w:cs="Times New Roman"/>
          <w:sz w:val="24"/>
          <w:szCs w:val="24"/>
        </w:rPr>
      </w:pPr>
    </w:p>
    <w:p w14:paraId="2005ABFF" w14:textId="328298EE" w:rsidR="00557407" w:rsidRPr="00024591" w:rsidRDefault="00024591" w:rsidP="002311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tistics are total Ns (</w:t>
      </w:r>
      <w:r w:rsidR="00557407" w:rsidRPr="00024591">
        <w:rPr>
          <w:rFonts w:ascii="Times New Roman" w:hAnsi="Times New Roman" w:cs="Times New Roman"/>
          <w:sz w:val="24"/>
          <w:szCs w:val="24"/>
        </w:rPr>
        <w:t>percentages</w:t>
      </w:r>
      <w:r>
        <w:rPr>
          <w:rFonts w:ascii="Times New Roman" w:hAnsi="Times New Roman" w:cs="Times New Roman"/>
          <w:sz w:val="24"/>
          <w:szCs w:val="24"/>
        </w:rPr>
        <w:t>)</w:t>
      </w:r>
      <w:r w:rsidR="00557407" w:rsidRPr="00024591">
        <w:rPr>
          <w:rFonts w:ascii="Times New Roman" w:hAnsi="Times New Roman" w:cs="Times New Roman"/>
          <w:sz w:val="24"/>
          <w:szCs w:val="24"/>
        </w:rPr>
        <w:t xml:space="preserve">. </w:t>
      </w:r>
      <w:r w:rsidR="00E8382B">
        <w:rPr>
          <w:rFonts w:ascii="Times New Roman" w:hAnsi="Times New Roman" w:cs="Times New Roman"/>
          <w:sz w:val="24"/>
          <w:szCs w:val="24"/>
        </w:rPr>
        <w:t>Overall</w:t>
      </w:r>
      <w:r w:rsidR="00F106E8">
        <w:rPr>
          <w:rFonts w:ascii="Times New Roman" w:hAnsi="Times New Roman" w:cs="Times New Roman"/>
          <w:sz w:val="24"/>
          <w:szCs w:val="24"/>
        </w:rPr>
        <w:t xml:space="preserve"> 3x2</w:t>
      </w:r>
      <w:r w:rsidR="00E8382B">
        <w:rPr>
          <w:rFonts w:ascii="Times New Roman" w:hAnsi="Times New Roman" w:cs="Times New Roman"/>
          <w:sz w:val="24"/>
          <w:szCs w:val="24"/>
        </w:rPr>
        <w:t xml:space="preserve"> </w:t>
      </w:r>
      <w:r w:rsidR="00E8382B" w:rsidRPr="00E8382B">
        <w:rPr>
          <w:rFonts w:ascii="Times New Roman" w:hAnsi="Times New Roman" w:cs="Times New Roman"/>
          <w:i/>
          <w:sz w:val="24"/>
          <w:szCs w:val="24"/>
        </w:rPr>
        <w:t>chi</w:t>
      </w:r>
      <w:r w:rsidR="00E8382B">
        <w:rPr>
          <w:rFonts w:ascii="Times New Roman" w:hAnsi="Times New Roman" w:cs="Times New Roman"/>
          <w:sz w:val="24"/>
          <w:szCs w:val="24"/>
        </w:rPr>
        <w:t xml:space="preserve"> P value = 0.148. </w:t>
      </w:r>
    </w:p>
    <w:p w14:paraId="16644E4A" w14:textId="77777777" w:rsidR="00557407" w:rsidRPr="00024591" w:rsidRDefault="00557407">
      <w:pPr>
        <w:rPr>
          <w:rFonts w:ascii="Times New Roman" w:hAnsi="Times New Roman" w:cs="Times New Roman"/>
        </w:rPr>
      </w:pPr>
      <w:r w:rsidRPr="00024591">
        <w:rPr>
          <w:rFonts w:ascii="Times New Roman" w:hAnsi="Times New Roman" w:cs="Times New Roman"/>
        </w:rPr>
        <w:br w:type="page"/>
      </w:r>
    </w:p>
    <w:p w14:paraId="0C21A087" w14:textId="4E81D505" w:rsidR="00557407" w:rsidRPr="00024591" w:rsidRDefault="00E05FA5" w:rsidP="00231101">
      <w:pPr>
        <w:rPr>
          <w:rFonts w:ascii="Times New Roman" w:hAnsi="Times New Roman" w:cs="Times New Roman"/>
          <w:sz w:val="24"/>
          <w:szCs w:val="24"/>
        </w:rPr>
      </w:pPr>
      <w:bookmarkStart w:id="2" w:name="OLE_LINK5"/>
      <w:r w:rsidRPr="00024591">
        <w:rPr>
          <w:rFonts w:ascii="Times New Roman" w:hAnsi="Times New Roman" w:cs="Times New Roman"/>
          <w:b/>
          <w:sz w:val="24"/>
          <w:szCs w:val="24"/>
        </w:rPr>
        <w:lastRenderedPageBreak/>
        <w:t>Supplementary Table 3</w:t>
      </w:r>
      <w:r w:rsidRPr="00024591">
        <w:rPr>
          <w:rFonts w:ascii="Times New Roman" w:hAnsi="Times New Roman" w:cs="Times New Roman"/>
          <w:sz w:val="24"/>
          <w:szCs w:val="24"/>
        </w:rPr>
        <w:t xml:space="preserve"> Deprivation metrics and </w:t>
      </w:r>
      <w:r w:rsidRPr="00024591">
        <w:rPr>
          <w:rFonts w:ascii="Times New Roman" w:hAnsi="Times New Roman" w:cs="Times New Roman"/>
          <w:i/>
          <w:sz w:val="24"/>
          <w:szCs w:val="24"/>
        </w:rPr>
        <w:t>APOE</w:t>
      </w:r>
      <w:r w:rsidRPr="00024591">
        <w:rPr>
          <w:rFonts w:ascii="Times New Roman" w:hAnsi="Times New Roman" w:cs="Times New Roman"/>
          <w:sz w:val="24"/>
          <w:szCs w:val="24"/>
        </w:rPr>
        <w:t xml:space="preserve"> e4 frequencies in imaging sample vs. main UK Biobank.</w:t>
      </w:r>
    </w:p>
    <w:tbl>
      <w:tblPr>
        <w:tblStyle w:val="TableGrid1"/>
        <w:tblpPr w:leftFromText="180" w:rightFromText="180" w:vertAnchor="page" w:horzAnchor="margin" w:tblpY="2496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3"/>
        <w:gridCol w:w="2439"/>
        <w:gridCol w:w="3120"/>
        <w:gridCol w:w="964"/>
      </w:tblGrid>
      <w:tr w:rsidR="00E05FA5" w:rsidRPr="00024591" w14:paraId="4598AB02" w14:textId="02FC5607" w:rsidTr="00024591">
        <w:tc>
          <w:tcPr>
            <w:tcW w:w="0" w:type="auto"/>
            <w:tcBorders>
              <w:bottom w:val="single" w:sz="4" w:space="0" w:color="auto"/>
            </w:tcBorders>
          </w:tcPr>
          <w:p w14:paraId="567E84AA" w14:textId="77777777" w:rsidR="00E05FA5" w:rsidRPr="00024591" w:rsidRDefault="00E05FA5" w:rsidP="00E024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3" w:name="OLE_LINK6"/>
            <w:bookmarkEnd w:id="2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B45130" w14:textId="2A3A1ACA" w:rsidR="00E05FA5" w:rsidRPr="00024591" w:rsidRDefault="00E05FA5" w:rsidP="00E024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maging sample (n=8,39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9B79B2" w14:textId="5AB102F6" w:rsidR="00E05FA5" w:rsidRPr="00024591" w:rsidRDefault="00E05FA5" w:rsidP="00E024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K Biobank sample (n=317,575*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7CF567" w14:textId="52ED5FDE" w:rsidR="00E05FA5" w:rsidRPr="00024591" w:rsidRDefault="00E05FA5" w:rsidP="00E0247E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05FA5" w:rsidRPr="00024591" w14:paraId="01C3BA2A" w14:textId="5A5B8AAD" w:rsidTr="00024591">
        <w:tc>
          <w:tcPr>
            <w:tcW w:w="0" w:type="auto"/>
            <w:tcBorders>
              <w:top w:val="single" w:sz="4" w:space="0" w:color="auto"/>
            </w:tcBorders>
          </w:tcPr>
          <w:p w14:paraId="0CE5439F" w14:textId="77777777" w:rsidR="00E05FA5" w:rsidRPr="00024591" w:rsidRDefault="00E05FA5" w:rsidP="00E024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5FE0B6" w14:textId="77777777" w:rsidR="00E05FA5" w:rsidRPr="00024591" w:rsidRDefault="00E05FA5" w:rsidP="00E024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3C7790" w14:textId="77777777" w:rsidR="00E05FA5" w:rsidRPr="00024591" w:rsidRDefault="00E05FA5" w:rsidP="00E024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E3F0C8" w14:textId="77777777" w:rsidR="00E05FA5" w:rsidRPr="00024591" w:rsidRDefault="00E05FA5" w:rsidP="00E024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5FA5" w:rsidRPr="00024591" w14:paraId="0E9189C0" w14:textId="69AC1CEF" w:rsidTr="00024591">
        <w:trPr>
          <w:trHeight w:val="615"/>
        </w:trPr>
        <w:tc>
          <w:tcPr>
            <w:tcW w:w="0" w:type="auto"/>
          </w:tcPr>
          <w:p w14:paraId="7E049DFA" w14:textId="77777777" w:rsidR="00925CCE" w:rsidRDefault="00E05FA5" w:rsidP="00E024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4 allele presence </w:t>
            </w:r>
          </w:p>
          <w:p w14:paraId="4CC9917B" w14:textId="770460DB" w:rsidR="00E05FA5" w:rsidRPr="00024591" w:rsidRDefault="00E05FA5" w:rsidP="00E024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(N; %)</w:t>
            </w:r>
          </w:p>
        </w:tc>
        <w:tc>
          <w:tcPr>
            <w:tcW w:w="0" w:type="auto"/>
          </w:tcPr>
          <w:p w14:paraId="6BDF0CAD" w14:textId="11CC5EDD" w:rsidR="00E05FA5" w:rsidRPr="00024591" w:rsidRDefault="00E05FA5" w:rsidP="00E024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2,147 (26.2)</w:t>
            </w:r>
          </w:p>
        </w:tc>
        <w:tc>
          <w:tcPr>
            <w:tcW w:w="0" w:type="auto"/>
          </w:tcPr>
          <w:p w14:paraId="66F63664" w14:textId="1B68FEEE" w:rsidR="00E05FA5" w:rsidRPr="00024591" w:rsidRDefault="00E05FA5" w:rsidP="00E024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83,605 (27</w:t>
            </w:r>
            <w:r w:rsidR="00A772F7"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ADEF23E" w14:textId="014F5DF3" w:rsidR="00E05FA5" w:rsidRPr="00024591" w:rsidRDefault="00E05FA5" w:rsidP="00E024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0.111</w:t>
            </w:r>
          </w:p>
        </w:tc>
      </w:tr>
      <w:tr w:rsidR="00E05FA5" w:rsidRPr="00024591" w14:paraId="22A3CB76" w14:textId="3022D0D0" w:rsidTr="00024591">
        <w:trPr>
          <w:trHeight w:val="508"/>
        </w:trPr>
        <w:tc>
          <w:tcPr>
            <w:tcW w:w="0" w:type="auto"/>
          </w:tcPr>
          <w:p w14:paraId="005E420D" w14:textId="3E78E576" w:rsidR="00E05FA5" w:rsidRPr="00024591" w:rsidRDefault="00E05FA5" w:rsidP="00E024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18A226" w14:textId="74F79791" w:rsidR="00E05FA5" w:rsidRPr="00024591" w:rsidRDefault="00E05FA5" w:rsidP="00E024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B1152D7" w14:textId="5AC5E539" w:rsidR="00E05FA5" w:rsidRPr="00024591" w:rsidRDefault="00E05FA5" w:rsidP="00E024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B17C4D" w14:textId="77777777" w:rsidR="00E05FA5" w:rsidRPr="00024591" w:rsidRDefault="00E05FA5" w:rsidP="00E0247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05FA5" w:rsidRPr="00024591" w14:paraId="4AA03397" w14:textId="0765AAB0" w:rsidTr="00024591">
        <w:tc>
          <w:tcPr>
            <w:tcW w:w="0" w:type="auto"/>
            <w:tcBorders>
              <w:bottom w:val="single" w:sz="4" w:space="0" w:color="auto"/>
            </w:tcBorders>
          </w:tcPr>
          <w:p w14:paraId="00C1410B" w14:textId="0F1CFCCF" w:rsidR="00E05FA5" w:rsidRPr="00024591" w:rsidRDefault="00E05FA5" w:rsidP="00E05FA5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4" w:name="_Hlk529522051"/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wnsend score (mean; </w:t>
            </w:r>
            <w:r w:rsidR="00A772F7"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E8E7F0" w14:textId="0E908C66" w:rsidR="00E05FA5" w:rsidRPr="00024591" w:rsidRDefault="00E05FA5" w:rsidP="00E05FA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="00C375FF">
              <w:rPr>
                <w:rFonts w:ascii="Times New Roman" w:eastAsia="Calibri" w:hAnsi="Times New Roman" w:cs="Times New Roman"/>
                <w:sz w:val="24"/>
                <w:szCs w:val="24"/>
              </w:rPr>
              <w:t>2.02 (2.6</w:t>
            </w: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16AAB8" w14:textId="79C3C790" w:rsidR="00E05FA5" w:rsidRPr="00024591" w:rsidRDefault="00E05FA5" w:rsidP="00E05FA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-1.58 (2.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51E43F" w14:textId="22B88543" w:rsidR="00E05FA5" w:rsidRPr="00024591" w:rsidRDefault="00E05FA5" w:rsidP="00E05FA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</w:tr>
      <w:bookmarkEnd w:id="4"/>
      <w:bookmarkEnd w:id="3"/>
    </w:tbl>
    <w:p w14:paraId="6E202062" w14:textId="14002137" w:rsidR="00EE7F66" w:rsidRPr="00024591" w:rsidRDefault="00EE7F66" w:rsidP="00231101">
      <w:pPr>
        <w:rPr>
          <w:rFonts w:ascii="Times New Roman" w:hAnsi="Times New Roman" w:cs="Times New Roman"/>
          <w:sz w:val="24"/>
          <w:szCs w:val="24"/>
        </w:rPr>
      </w:pPr>
    </w:p>
    <w:p w14:paraId="35B78C94" w14:textId="6D1FC639" w:rsidR="002D4A75" w:rsidRPr="00024591" w:rsidRDefault="00E05FA5" w:rsidP="00402B74">
      <w:pPr>
        <w:jc w:val="both"/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>The ful</w:t>
      </w:r>
      <w:r w:rsidR="00925CCE">
        <w:rPr>
          <w:rFonts w:ascii="Times New Roman" w:hAnsi="Times New Roman" w:cs="Times New Roman"/>
          <w:sz w:val="24"/>
          <w:szCs w:val="24"/>
        </w:rPr>
        <w:t>l UK Biobank sample is n=502,628</w:t>
      </w:r>
      <w:r w:rsidRPr="00024591">
        <w:rPr>
          <w:rFonts w:ascii="Times New Roman" w:hAnsi="Times New Roman" w:cs="Times New Roman"/>
          <w:sz w:val="24"/>
          <w:szCs w:val="24"/>
        </w:rPr>
        <w:t>: n=317,575 is after identical treatm</w:t>
      </w:r>
      <w:r w:rsidR="00925CCE">
        <w:rPr>
          <w:rFonts w:ascii="Times New Roman" w:hAnsi="Times New Roman" w:cs="Times New Roman"/>
          <w:sz w:val="24"/>
          <w:szCs w:val="24"/>
        </w:rPr>
        <w:t>ent as described in the methods, namely</w:t>
      </w:r>
      <w:r w:rsidR="00967551" w:rsidRPr="00024591">
        <w:rPr>
          <w:rFonts w:ascii="Times New Roman" w:hAnsi="Times New Roman" w:cs="Times New Roman"/>
          <w:sz w:val="24"/>
          <w:szCs w:val="24"/>
        </w:rPr>
        <w:t xml:space="preserve"> </w:t>
      </w:r>
      <w:r w:rsidRPr="00024591">
        <w:rPr>
          <w:rFonts w:ascii="Times New Roman" w:hAnsi="Times New Roman" w:cs="Times New Roman"/>
          <w:sz w:val="24"/>
          <w:szCs w:val="24"/>
        </w:rPr>
        <w:t xml:space="preserve">participants with </w:t>
      </w:r>
      <w:r w:rsidR="00967551" w:rsidRPr="00024591">
        <w:rPr>
          <w:rFonts w:ascii="Times New Roman" w:hAnsi="Times New Roman" w:cs="Times New Roman"/>
          <w:i/>
          <w:sz w:val="24"/>
          <w:szCs w:val="24"/>
        </w:rPr>
        <w:t>APOE</w:t>
      </w:r>
      <w:r w:rsidR="00925CCE">
        <w:rPr>
          <w:rFonts w:ascii="Times New Roman" w:hAnsi="Times New Roman" w:cs="Times New Roman"/>
          <w:sz w:val="24"/>
          <w:szCs w:val="24"/>
        </w:rPr>
        <w:t xml:space="preserve"> e genotypic data excluding those with </w:t>
      </w:r>
      <w:r w:rsidRPr="00024591">
        <w:rPr>
          <w:rFonts w:ascii="Times New Roman" w:hAnsi="Times New Roman" w:cs="Times New Roman"/>
          <w:sz w:val="24"/>
          <w:szCs w:val="24"/>
        </w:rPr>
        <w:t xml:space="preserve">non-white British ancestry, self-report vs. genetic sex mismatch, putative sex chromosomal aneuploidy, excess heterozygosity, and missingness rate &gt;0.1, e2/e4 genotype and self-report neurological condition. A higher Townsend score means more deprivation. </w:t>
      </w:r>
    </w:p>
    <w:p w14:paraId="5E05398A" w14:textId="77777777" w:rsidR="002D4A75" w:rsidRPr="00024591" w:rsidRDefault="002D4A75">
      <w:pPr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br w:type="page"/>
      </w:r>
    </w:p>
    <w:p w14:paraId="056D3465" w14:textId="7E0B93CD" w:rsidR="002D4A75" w:rsidRPr="00024591" w:rsidRDefault="002D4A75" w:rsidP="002D4A75">
      <w:pPr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DC14DD" w:rsidRPr="00024591">
        <w:rPr>
          <w:rFonts w:ascii="Times New Roman" w:hAnsi="Times New Roman" w:cs="Times New Roman"/>
          <w:b/>
          <w:sz w:val="24"/>
          <w:szCs w:val="24"/>
        </w:rPr>
        <w:t>4</w:t>
      </w:r>
      <w:r w:rsidR="008157A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57A9">
        <w:rPr>
          <w:rFonts w:ascii="Times New Roman" w:hAnsi="Times New Roman" w:cs="Times New Roman"/>
          <w:sz w:val="24"/>
          <w:szCs w:val="24"/>
        </w:rPr>
        <w:t>F</w:t>
      </w:r>
      <w:r w:rsidR="00DC14DD" w:rsidRPr="00024591">
        <w:rPr>
          <w:rFonts w:ascii="Times New Roman" w:hAnsi="Times New Roman" w:cs="Times New Roman"/>
          <w:sz w:val="24"/>
          <w:szCs w:val="24"/>
        </w:rPr>
        <w:t xml:space="preserve">ully-adjusted multivariate model statistics for association with log white matter hyperintensity volumes. </w:t>
      </w:r>
    </w:p>
    <w:tbl>
      <w:tblPr>
        <w:tblStyle w:val="TableGrid1"/>
        <w:tblpPr w:leftFromText="180" w:rightFromText="180" w:vertAnchor="page" w:horzAnchor="margin" w:tblpY="2496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4"/>
        <w:gridCol w:w="1577"/>
        <w:gridCol w:w="1236"/>
        <w:gridCol w:w="1284"/>
        <w:gridCol w:w="1035"/>
      </w:tblGrid>
      <w:tr w:rsidR="00DC14DD" w:rsidRPr="00024591" w14:paraId="72DC6BC7" w14:textId="4DE00E4F" w:rsidTr="00E55B5A">
        <w:tc>
          <w:tcPr>
            <w:tcW w:w="2245" w:type="pct"/>
            <w:tcBorders>
              <w:bottom w:val="single" w:sz="4" w:space="0" w:color="auto"/>
            </w:tcBorders>
          </w:tcPr>
          <w:p w14:paraId="21650014" w14:textId="77777777" w:rsidR="00DC14DD" w:rsidRPr="00024591" w:rsidRDefault="00DC14DD" w:rsidP="00E0247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3AC0BF7B" w14:textId="77777777" w:rsidR="00DC14DD" w:rsidRPr="00024591" w:rsidRDefault="00DC14DD" w:rsidP="00E0247E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72" w:type="pct"/>
            <w:gridSpan w:val="2"/>
            <w:tcBorders>
              <w:bottom w:val="single" w:sz="4" w:space="0" w:color="auto"/>
            </w:tcBorders>
          </w:tcPr>
          <w:p w14:paraId="079B7B78" w14:textId="400A21A6" w:rsidR="00DC14DD" w:rsidRPr="00024591" w:rsidRDefault="00DC14DD" w:rsidP="00E0247E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nfidence intervals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2791DB38" w14:textId="77777777" w:rsidR="00DC14DD" w:rsidRPr="00024591" w:rsidRDefault="00DC14DD" w:rsidP="00E0247E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E55B5A" w:rsidRPr="00024591" w14:paraId="66F23AE7" w14:textId="29266443" w:rsidTr="00E55B5A">
        <w:tc>
          <w:tcPr>
            <w:tcW w:w="2245" w:type="pct"/>
            <w:tcBorders>
              <w:bottom w:val="single" w:sz="4" w:space="0" w:color="auto"/>
            </w:tcBorders>
          </w:tcPr>
          <w:p w14:paraId="0FF40C06" w14:textId="147F8A19" w:rsidR="00DC14DD" w:rsidRPr="00024591" w:rsidRDefault="00DC14DD" w:rsidP="00DC14D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odel variable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207DF0DD" w14:textId="0C70AF02" w:rsidR="00DC14DD" w:rsidRPr="00024591" w:rsidRDefault="00925CCE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andardised b</w:t>
            </w:r>
            <w:r w:rsidR="00DC14DD" w:rsidRPr="000245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ta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14:paraId="1A8E07FC" w14:textId="19FE1E49" w:rsidR="00DC14DD" w:rsidRPr="00925CCE" w:rsidRDefault="00DC14DD" w:rsidP="00DC14D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25CC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wer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55D4FCC7" w14:textId="7C13B700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pper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40E11D34" w14:textId="7AB3F9C0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55B5A" w:rsidRPr="00024591" w14:paraId="294643C0" w14:textId="61107B80" w:rsidTr="00E55B5A">
        <w:tc>
          <w:tcPr>
            <w:tcW w:w="2245" w:type="pct"/>
            <w:tcBorders>
              <w:top w:val="single" w:sz="4" w:space="0" w:color="auto"/>
            </w:tcBorders>
          </w:tcPr>
          <w:p w14:paraId="75CA9D3C" w14:textId="6C78644D" w:rsidR="00DC14DD" w:rsidRPr="00024591" w:rsidRDefault="00DC14DD" w:rsidP="00DC14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25CCE">
              <w:rPr>
                <w:rFonts w:ascii="Times New Roman" w:hAnsi="Times New Roman" w:cs="Times New Roman"/>
                <w:i/>
                <w:sz w:val="24"/>
                <w:szCs w:val="24"/>
              </w:rPr>
              <w:t>APOE</w:t>
            </w: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 xml:space="preserve"> e4</w:t>
            </w:r>
            <w:r w:rsidR="00E55B5A" w:rsidRPr="00024591">
              <w:rPr>
                <w:rFonts w:ascii="Times New Roman" w:hAnsi="Times New Roman" w:cs="Times New Roman"/>
                <w:sz w:val="24"/>
                <w:szCs w:val="24"/>
              </w:rPr>
              <w:t xml:space="preserve"> (presence vs. absence)</w:t>
            </w: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78FF0785" w14:textId="2DC51E75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6AD07BEA" w14:textId="7E2E2892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5B2EB0EC" w14:textId="4BD76079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14:paraId="505ED16A" w14:textId="209CF07A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C14DD" w:rsidRPr="00024591" w14:paraId="25E3CA5C" w14:textId="77777777" w:rsidTr="00E55B5A">
        <w:tc>
          <w:tcPr>
            <w:tcW w:w="2245" w:type="pct"/>
          </w:tcPr>
          <w:p w14:paraId="4D709228" w14:textId="49AE47EE" w:rsidR="00DC14DD" w:rsidRPr="00024591" w:rsidRDefault="00DC14DD" w:rsidP="00DC1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PCA1</w:t>
            </w:r>
          </w:p>
        </w:tc>
        <w:tc>
          <w:tcPr>
            <w:tcW w:w="522" w:type="pct"/>
          </w:tcPr>
          <w:p w14:paraId="72A3F71F" w14:textId="06CDD9FA" w:rsidR="00DC14DD" w:rsidRPr="00024591" w:rsidRDefault="00695B76" w:rsidP="00DC1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73" w:type="pct"/>
          </w:tcPr>
          <w:p w14:paraId="174C645D" w14:textId="2A18AB19" w:rsidR="00DC14DD" w:rsidRPr="00024591" w:rsidRDefault="00DC14DD" w:rsidP="00DC1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98" w:type="pct"/>
          </w:tcPr>
          <w:p w14:paraId="68B30040" w14:textId="0F68A963" w:rsidR="00DC14DD" w:rsidRPr="00024591" w:rsidRDefault="00DC14DD" w:rsidP="00DC1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61" w:type="pct"/>
          </w:tcPr>
          <w:p w14:paraId="361D877E" w14:textId="3D37037F" w:rsidR="00DC14DD" w:rsidRPr="00024591" w:rsidRDefault="00DC14DD" w:rsidP="00DC1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</w:tr>
      <w:tr w:rsidR="00DC14DD" w:rsidRPr="00024591" w14:paraId="460F854D" w14:textId="77777777" w:rsidTr="00E55B5A">
        <w:tc>
          <w:tcPr>
            <w:tcW w:w="2245" w:type="pct"/>
          </w:tcPr>
          <w:p w14:paraId="2ED7003E" w14:textId="028DF263" w:rsidR="00DC14DD" w:rsidRPr="00024591" w:rsidRDefault="00DC14DD" w:rsidP="00DC14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PCA2</w:t>
            </w:r>
          </w:p>
        </w:tc>
        <w:tc>
          <w:tcPr>
            <w:tcW w:w="522" w:type="pct"/>
          </w:tcPr>
          <w:p w14:paraId="093115AE" w14:textId="1A986BE0" w:rsidR="00DC14DD" w:rsidRPr="00024591" w:rsidRDefault="00DC14DD" w:rsidP="00DC1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73" w:type="pct"/>
          </w:tcPr>
          <w:p w14:paraId="3B196ECE" w14:textId="646F34C9" w:rsidR="00DC14DD" w:rsidRPr="00024591" w:rsidRDefault="00DC14DD" w:rsidP="00DC1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798" w:type="pct"/>
          </w:tcPr>
          <w:p w14:paraId="59BCB052" w14:textId="1948EDA5" w:rsidR="00DC14DD" w:rsidRPr="00024591" w:rsidRDefault="00DC14DD" w:rsidP="00DC1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61" w:type="pct"/>
          </w:tcPr>
          <w:p w14:paraId="36C531AD" w14:textId="1DD198A1" w:rsidR="00DC14DD" w:rsidRPr="00024591" w:rsidRDefault="00DC14DD" w:rsidP="00DC14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DC14DD" w:rsidRPr="00024591" w14:paraId="6C0237DB" w14:textId="21A1B9B5" w:rsidTr="00E55B5A">
        <w:tc>
          <w:tcPr>
            <w:tcW w:w="2245" w:type="pct"/>
          </w:tcPr>
          <w:p w14:paraId="3301FDA7" w14:textId="07DDA7D2" w:rsidR="00DC14DD" w:rsidRPr="00024591" w:rsidRDefault="00DC14DD" w:rsidP="00DC14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PCA3</w:t>
            </w:r>
          </w:p>
        </w:tc>
        <w:tc>
          <w:tcPr>
            <w:tcW w:w="522" w:type="pct"/>
          </w:tcPr>
          <w:p w14:paraId="6E6CBC78" w14:textId="5B643715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3" w:type="pct"/>
          </w:tcPr>
          <w:p w14:paraId="5C872866" w14:textId="2EA1F932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98" w:type="pct"/>
          </w:tcPr>
          <w:p w14:paraId="4825C4F8" w14:textId="16E1C178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61" w:type="pct"/>
          </w:tcPr>
          <w:p w14:paraId="545E09CD" w14:textId="6DC7C4F3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</w:tr>
      <w:tr w:rsidR="00DC14DD" w:rsidRPr="00024591" w14:paraId="74FE0394" w14:textId="77777777" w:rsidTr="00E55B5A">
        <w:tc>
          <w:tcPr>
            <w:tcW w:w="2245" w:type="pct"/>
          </w:tcPr>
          <w:p w14:paraId="50BA514F" w14:textId="5D7BD903" w:rsidR="00DC14DD" w:rsidRPr="00024591" w:rsidRDefault="00DC14DD" w:rsidP="00DC14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PCA4</w:t>
            </w:r>
          </w:p>
        </w:tc>
        <w:tc>
          <w:tcPr>
            <w:tcW w:w="522" w:type="pct"/>
          </w:tcPr>
          <w:p w14:paraId="16CE28C8" w14:textId="23DB8C80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3" w:type="pct"/>
          </w:tcPr>
          <w:p w14:paraId="7DFF3567" w14:textId="38A9C578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98" w:type="pct"/>
          </w:tcPr>
          <w:p w14:paraId="42B0ABD3" w14:textId="6409648F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61" w:type="pct"/>
          </w:tcPr>
          <w:p w14:paraId="0EBC9DCA" w14:textId="5763A53A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</w:tr>
      <w:tr w:rsidR="00DC14DD" w:rsidRPr="00024591" w14:paraId="56EE11A6" w14:textId="77777777" w:rsidTr="00E55B5A">
        <w:tc>
          <w:tcPr>
            <w:tcW w:w="2245" w:type="pct"/>
          </w:tcPr>
          <w:p w14:paraId="4FDC439E" w14:textId="73412AFE" w:rsidR="00DC14DD" w:rsidRPr="00024591" w:rsidRDefault="00DC14DD" w:rsidP="00DC14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PCA5</w:t>
            </w:r>
          </w:p>
        </w:tc>
        <w:tc>
          <w:tcPr>
            <w:tcW w:w="522" w:type="pct"/>
          </w:tcPr>
          <w:p w14:paraId="501AF22B" w14:textId="634384B9" w:rsidR="00DC14DD" w:rsidRPr="00024591" w:rsidRDefault="00925CCE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73" w:type="pct"/>
          </w:tcPr>
          <w:p w14:paraId="34C9396F" w14:textId="24F465D8" w:rsidR="00DC14DD" w:rsidRPr="00024591" w:rsidRDefault="00695B76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98" w:type="pct"/>
          </w:tcPr>
          <w:p w14:paraId="26AD1AB0" w14:textId="5BE29018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61" w:type="pct"/>
          </w:tcPr>
          <w:p w14:paraId="59E590BA" w14:textId="1DBEC542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256</w:t>
            </w:r>
          </w:p>
        </w:tc>
      </w:tr>
      <w:tr w:rsidR="00DC14DD" w:rsidRPr="00024591" w14:paraId="032ED47E" w14:textId="77777777" w:rsidTr="00E55B5A">
        <w:tc>
          <w:tcPr>
            <w:tcW w:w="2245" w:type="pct"/>
          </w:tcPr>
          <w:p w14:paraId="06280498" w14:textId="261B497C" w:rsidR="00DC14DD" w:rsidRPr="00024591" w:rsidRDefault="00DC14DD" w:rsidP="00DC14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PCA6</w:t>
            </w:r>
          </w:p>
        </w:tc>
        <w:tc>
          <w:tcPr>
            <w:tcW w:w="522" w:type="pct"/>
          </w:tcPr>
          <w:p w14:paraId="4844F54A" w14:textId="3AA234F7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73" w:type="pct"/>
          </w:tcPr>
          <w:p w14:paraId="1882E8F5" w14:textId="7BD6C636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98" w:type="pct"/>
          </w:tcPr>
          <w:p w14:paraId="712FC702" w14:textId="425F3940" w:rsidR="00DC14DD" w:rsidRPr="00024591" w:rsidRDefault="00925CCE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661" w:type="pct"/>
          </w:tcPr>
          <w:p w14:paraId="50F286EB" w14:textId="1956F7BB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DC14DD" w:rsidRPr="00024591" w14:paraId="1B0CAFA0" w14:textId="77777777" w:rsidTr="00E55B5A">
        <w:tc>
          <w:tcPr>
            <w:tcW w:w="2245" w:type="pct"/>
          </w:tcPr>
          <w:p w14:paraId="5B2C5A0F" w14:textId="7FDEF395" w:rsidR="00DC14DD" w:rsidRPr="00024591" w:rsidRDefault="00DC14DD" w:rsidP="00DC14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PCA7</w:t>
            </w:r>
          </w:p>
        </w:tc>
        <w:tc>
          <w:tcPr>
            <w:tcW w:w="522" w:type="pct"/>
          </w:tcPr>
          <w:p w14:paraId="4F87DDDF" w14:textId="386A8019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73" w:type="pct"/>
          </w:tcPr>
          <w:p w14:paraId="2A57877C" w14:textId="68C11DA4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98" w:type="pct"/>
          </w:tcPr>
          <w:p w14:paraId="7AF560DB" w14:textId="539AFF42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61" w:type="pct"/>
          </w:tcPr>
          <w:p w14:paraId="3291B655" w14:textId="7C3F6947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880</w:t>
            </w:r>
          </w:p>
        </w:tc>
      </w:tr>
      <w:tr w:rsidR="00DC14DD" w:rsidRPr="00024591" w14:paraId="1238A46E" w14:textId="77777777" w:rsidTr="00E55B5A">
        <w:tc>
          <w:tcPr>
            <w:tcW w:w="2245" w:type="pct"/>
          </w:tcPr>
          <w:p w14:paraId="458A17BD" w14:textId="27339DA8" w:rsidR="00DC14DD" w:rsidRPr="00024591" w:rsidRDefault="00DC14DD" w:rsidP="00DC14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PCA8</w:t>
            </w:r>
          </w:p>
        </w:tc>
        <w:tc>
          <w:tcPr>
            <w:tcW w:w="522" w:type="pct"/>
          </w:tcPr>
          <w:p w14:paraId="5DBD84A7" w14:textId="29208B1C" w:rsidR="00DC14DD" w:rsidRPr="00024591" w:rsidRDefault="00695B76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73" w:type="pct"/>
          </w:tcPr>
          <w:p w14:paraId="4A96E717" w14:textId="2C159BB1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98" w:type="pct"/>
          </w:tcPr>
          <w:p w14:paraId="1A2C30D4" w14:textId="5402AE77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61" w:type="pct"/>
          </w:tcPr>
          <w:p w14:paraId="2C59F5D5" w14:textId="05EBEAEB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684</w:t>
            </w:r>
          </w:p>
        </w:tc>
      </w:tr>
      <w:tr w:rsidR="00DC14DD" w:rsidRPr="00024591" w14:paraId="59F55E0E" w14:textId="77777777" w:rsidTr="00E55B5A">
        <w:tc>
          <w:tcPr>
            <w:tcW w:w="2245" w:type="pct"/>
          </w:tcPr>
          <w:p w14:paraId="2208BE58" w14:textId="603E7AF0" w:rsidR="00DC14DD" w:rsidRPr="00024591" w:rsidRDefault="00DC14DD" w:rsidP="00DC14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Genotypic array</w:t>
            </w:r>
            <w:r w:rsidR="00E55B5A" w:rsidRPr="0002459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E55B5A" w:rsidRPr="00024591">
              <w:rPr>
                <w:rFonts w:ascii="Times New Roman" w:hAnsi="Times New Roman" w:cs="Times New Roman"/>
                <w:sz w:val="24"/>
                <w:szCs w:val="24"/>
              </w:rPr>
              <w:t>BiLeve</w:t>
            </w:r>
            <w:proofErr w:type="spellEnd"/>
            <w:r w:rsidR="00E55B5A" w:rsidRPr="00024591">
              <w:rPr>
                <w:rFonts w:ascii="Times New Roman" w:hAnsi="Times New Roman" w:cs="Times New Roman"/>
                <w:sz w:val="24"/>
                <w:szCs w:val="24"/>
              </w:rPr>
              <w:t xml:space="preserve"> vs. Axiom)</w:t>
            </w:r>
          </w:p>
        </w:tc>
        <w:tc>
          <w:tcPr>
            <w:tcW w:w="522" w:type="pct"/>
          </w:tcPr>
          <w:p w14:paraId="447AFA27" w14:textId="469FEB20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773" w:type="pct"/>
          </w:tcPr>
          <w:p w14:paraId="3CDB8F3F" w14:textId="000BF57C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-0.10</w:t>
            </w:r>
          </w:p>
        </w:tc>
        <w:tc>
          <w:tcPr>
            <w:tcW w:w="798" w:type="pct"/>
          </w:tcPr>
          <w:p w14:paraId="4E133F00" w14:textId="65D534C4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61" w:type="pct"/>
          </w:tcPr>
          <w:p w14:paraId="5364B80B" w14:textId="3F562F2D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</w:tr>
      <w:tr w:rsidR="00DC14DD" w:rsidRPr="00024591" w14:paraId="5E0EC8F6" w14:textId="77777777" w:rsidTr="00E55B5A">
        <w:tc>
          <w:tcPr>
            <w:tcW w:w="2245" w:type="pct"/>
          </w:tcPr>
          <w:p w14:paraId="352613AE" w14:textId="5AA3AAB6" w:rsidR="00DC14DD" w:rsidRPr="00024591" w:rsidRDefault="00DC14DD" w:rsidP="00DC14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Age at MRI</w:t>
            </w:r>
            <w:r w:rsidR="00E55B5A" w:rsidRPr="00024591">
              <w:rPr>
                <w:rFonts w:ascii="Times New Roman" w:hAnsi="Times New Roman" w:cs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522" w:type="pct"/>
          </w:tcPr>
          <w:p w14:paraId="10CDD6D3" w14:textId="685CAF02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73" w:type="pct"/>
          </w:tcPr>
          <w:p w14:paraId="43B7239C" w14:textId="46B2BB83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98" w:type="pct"/>
          </w:tcPr>
          <w:p w14:paraId="63DDF209" w14:textId="51D07DFC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61" w:type="pct"/>
          </w:tcPr>
          <w:p w14:paraId="549B1F5B" w14:textId="6457A8F2" w:rsidR="00DC14DD" w:rsidRPr="00024591" w:rsidRDefault="005D2329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C14DD" w:rsidRPr="00024591" w14:paraId="02139D67" w14:textId="77777777" w:rsidTr="00E55B5A">
        <w:tc>
          <w:tcPr>
            <w:tcW w:w="2245" w:type="pct"/>
          </w:tcPr>
          <w:p w14:paraId="5556EEB5" w14:textId="698C3870" w:rsidR="00DC14DD" w:rsidRPr="00024591" w:rsidRDefault="00E55B5A" w:rsidP="00DC14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DC14DD" w:rsidRPr="00024591">
              <w:rPr>
                <w:rFonts w:ascii="Times New Roman" w:hAnsi="Times New Roman" w:cs="Times New Roman"/>
                <w:sz w:val="24"/>
                <w:szCs w:val="24"/>
              </w:rPr>
              <w:t>ex</w:t>
            </w:r>
            <w:r w:rsidR="00B74AC8" w:rsidRPr="00024591">
              <w:rPr>
                <w:rFonts w:ascii="Times New Roman" w:hAnsi="Times New Roman" w:cs="Times New Roman"/>
                <w:sz w:val="24"/>
                <w:szCs w:val="24"/>
              </w:rPr>
              <w:t xml:space="preserve"> (male vs. female)</w:t>
            </w:r>
          </w:p>
        </w:tc>
        <w:tc>
          <w:tcPr>
            <w:tcW w:w="522" w:type="pct"/>
          </w:tcPr>
          <w:p w14:paraId="03108327" w14:textId="6CE748B4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73" w:type="pct"/>
          </w:tcPr>
          <w:p w14:paraId="2B842A23" w14:textId="7FDD04AB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98" w:type="pct"/>
          </w:tcPr>
          <w:p w14:paraId="085158B0" w14:textId="5D0907E2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661" w:type="pct"/>
          </w:tcPr>
          <w:p w14:paraId="33C4057F" w14:textId="3E805B5E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DC14DD" w:rsidRPr="00024591" w14:paraId="5925781D" w14:textId="77777777" w:rsidTr="00E55B5A">
        <w:tc>
          <w:tcPr>
            <w:tcW w:w="2245" w:type="pct"/>
          </w:tcPr>
          <w:p w14:paraId="6C1F62C3" w14:textId="2FFC06B1" w:rsidR="00DC14DD" w:rsidRPr="00024591" w:rsidRDefault="00DC14DD" w:rsidP="00DC14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Townsend</w:t>
            </w:r>
          </w:p>
        </w:tc>
        <w:tc>
          <w:tcPr>
            <w:tcW w:w="522" w:type="pct"/>
          </w:tcPr>
          <w:p w14:paraId="0B1CB958" w14:textId="5D3DFF10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73" w:type="pct"/>
          </w:tcPr>
          <w:p w14:paraId="67FF2B06" w14:textId="20B955A4" w:rsidR="00DC14DD" w:rsidRPr="00024591" w:rsidRDefault="00695B76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798" w:type="pct"/>
          </w:tcPr>
          <w:p w14:paraId="43227F03" w14:textId="6ECBF468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61" w:type="pct"/>
          </w:tcPr>
          <w:p w14:paraId="1D6F7D45" w14:textId="216C2EBF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DC14DD" w:rsidRPr="00024591" w14:paraId="6D850A3D" w14:textId="77777777" w:rsidTr="00E55B5A">
        <w:tc>
          <w:tcPr>
            <w:tcW w:w="2245" w:type="pct"/>
          </w:tcPr>
          <w:p w14:paraId="0D7DC548" w14:textId="43E38553" w:rsidR="00DC14DD" w:rsidRPr="00024591" w:rsidRDefault="00DC14DD" w:rsidP="00DC14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  <w:r w:rsidR="00B74AC8" w:rsidRPr="00024591">
              <w:rPr>
                <w:rFonts w:ascii="Times New Roman" w:hAnsi="Times New Roman" w:cs="Times New Roman"/>
                <w:sz w:val="24"/>
                <w:szCs w:val="24"/>
              </w:rPr>
              <w:t xml:space="preserve"> (yes vs. no)</w:t>
            </w:r>
          </w:p>
        </w:tc>
        <w:tc>
          <w:tcPr>
            <w:tcW w:w="522" w:type="pct"/>
          </w:tcPr>
          <w:p w14:paraId="2D061F58" w14:textId="4E4A1DB1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773" w:type="pct"/>
          </w:tcPr>
          <w:p w14:paraId="5EED31AF" w14:textId="0C61F402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798" w:type="pct"/>
          </w:tcPr>
          <w:p w14:paraId="4C97E1B0" w14:textId="24DAA900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661" w:type="pct"/>
          </w:tcPr>
          <w:p w14:paraId="79B9F1FA" w14:textId="73922848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C14DD" w:rsidRPr="00024591" w14:paraId="4F5DD6B4" w14:textId="77777777" w:rsidTr="00E55B5A">
        <w:tc>
          <w:tcPr>
            <w:tcW w:w="2245" w:type="pct"/>
          </w:tcPr>
          <w:p w14:paraId="23E6C145" w14:textId="300AB843" w:rsidR="00DC14DD" w:rsidRPr="00024591" w:rsidRDefault="00DC14DD" w:rsidP="00DC14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522" w:type="pct"/>
          </w:tcPr>
          <w:p w14:paraId="66913853" w14:textId="492056B4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73" w:type="pct"/>
          </w:tcPr>
          <w:p w14:paraId="6C2AB432" w14:textId="78AB1DAA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98" w:type="pct"/>
          </w:tcPr>
          <w:p w14:paraId="3D4FDF85" w14:textId="579E00A3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661" w:type="pct"/>
          </w:tcPr>
          <w:p w14:paraId="3C3EC6CF" w14:textId="638B4D0C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C14DD" w:rsidRPr="00024591" w14:paraId="263B0226" w14:textId="77777777" w:rsidTr="00E55B5A">
        <w:tc>
          <w:tcPr>
            <w:tcW w:w="2245" w:type="pct"/>
          </w:tcPr>
          <w:p w14:paraId="5E02999F" w14:textId="5A634B7A" w:rsidR="00DC14DD" w:rsidRPr="00024591" w:rsidRDefault="00DC14DD" w:rsidP="00DC14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Coronary heart disease</w:t>
            </w:r>
          </w:p>
        </w:tc>
        <w:tc>
          <w:tcPr>
            <w:tcW w:w="522" w:type="pct"/>
          </w:tcPr>
          <w:p w14:paraId="24CC479F" w14:textId="7217AB69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73" w:type="pct"/>
          </w:tcPr>
          <w:p w14:paraId="4BE476F4" w14:textId="1117C41F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798" w:type="pct"/>
          </w:tcPr>
          <w:p w14:paraId="16B44077" w14:textId="57CB9F2B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61" w:type="pct"/>
          </w:tcPr>
          <w:p w14:paraId="1C19D632" w14:textId="39A62085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</w:tr>
      <w:tr w:rsidR="00DC14DD" w:rsidRPr="00024591" w14:paraId="3B83156A" w14:textId="77777777" w:rsidTr="00E55B5A">
        <w:tc>
          <w:tcPr>
            <w:tcW w:w="2245" w:type="pct"/>
          </w:tcPr>
          <w:p w14:paraId="40CE384F" w14:textId="4392B8B2" w:rsidR="00DC14DD" w:rsidRPr="00024591" w:rsidRDefault="00DC14DD" w:rsidP="00DC14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Smoking history (ever vs. never)</w:t>
            </w:r>
          </w:p>
        </w:tc>
        <w:tc>
          <w:tcPr>
            <w:tcW w:w="522" w:type="pct"/>
          </w:tcPr>
          <w:p w14:paraId="4252F3A2" w14:textId="353A575F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73" w:type="pct"/>
          </w:tcPr>
          <w:p w14:paraId="03596BE4" w14:textId="1A36B52D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98" w:type="pct"/>
          </w:tcPr>
          <w:p w14:paraId="188CBBBC" w14:textId="3FD134C6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661" w:type="pct"/>
          </w:tcPr>
          <w:p w14:paraId="6A0ACDB9" w14:textId="5D03AD77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C14DD" w:rsidRPr="00024591" w14:paraId="60C6C8B9" w14:textId="77777777" w:rsidTr="00E55B5A">
        <w:tc>
          <w:tcPr>
            <w:tcW w:w="2245" w:type="pct"/>
            <w:tcBorders>
              <w:bottom w:val="single" w:sz="4" w:space="0" w:color="auto"/>
            </w:tcBorders>
          </w:tcPr>
          <w:p w14:paraId="2ED949DE" w14:textId="11CA4055" w:rsidR="00DC14DD" w:rsidRPr="00024591" w:rsidRDefault="00DC14DD" w:rsidP="00DC14D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eastAsia="Calibri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60F392A0" w14:textId="212EFCB4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-4.12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14:paraId="7B4D012D" w14:textId="22A136FF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-4.39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5433219E" w14:textId="1DC7918E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-3.85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489D976B" w14:textId="0C27C1EA" w:rsidR="00DC14DD" w:rsidRPr="00024591" w:rsidRDefault="00DC14DD" w:rsidP="00DC14D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2459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FD58FB1" w14:textId="5072355B" w:rsidR="00E05FA5" w:rsidRPr="00024591" w:rsidRDefault="00E05FA5" w:rsidP="00231101">
      <w:pPr>
        <w:rPr>
          <w:rFonts w:ascii="Times New Roman" w:hAnsi="Times New Roman" w:cs="Times New Roman"/>
          <w:sz w:val="24"/>
          <w:szCs w:val="24"/>
        </w:rPr>
      </w:pPr>
    </w:p>
    <w:p w14:paraId="4677ACA0" w14:textId="69218390" w:rsidR="00E55B5A" w:rsidRPr="00024591" w:rsidRDefault="00E55B5A" w:rsidP="00231101">
      <w:pPr>
        <w:rPr>
          <w:rFonts w:ascii="Times New Roman" w:hAnsi="Times New Roman" w:cs="Times New Roman"/>
          <w:sz w:val="24"/>
          <w:szCs w:val="24"/>
        </w:rPr>
      </w:pPr>
      <w:r w:rsidRPr="00024591">
        <w:rPr>
          <w:rFonts w:ascii="Times New Roman" w:hAnsi="Times New Roman" w:cs="Times New Roman"/>
          <w:sz w:val="24"/>
          <w:szCs w:val="24"/>
        </w:rPr>
        <w:t xml:space="preserve">Betas </w:t>
      </w:r>
      <w:r w:rsidR="00925CCE">
        <w:rPr>
          <w:rFonts w:ascii="Times New Roman" w:hAnsi="Times New Roman" w:cs="Times New Roman"/>
          <w:sz w:val="24"/>
          <w:szCs w:val="24"/>
        </w:rPr>
        <w:t>reflect</w:t>
      </w:r>
      <w:r w:rsidRPr="00024591">
        <w:rPr>
          <w:rFonts w:ascii="Times New Roman" w:hAnsi="Times New Roman" w:cs="Times New Roman"/>
          <w:sz w:val="24"/>
          <w:szCs w:val="24"/>
        </w:rPr>
        <w:t xml:space="preserve"> differences in log white matter </w:t>
      </w:r>
      <w:r w:rsidR="00925CCE">
        <w:rPr>
          <w:rFonts w:ascii="Times New Roman" w:hAnsi="Times New Roman" w:cs="Times New Roman"/>
          <w:sz w:val="24"/>
          <w:szCs w:val="24"/>
        </w:rPr>
        <w:t xml:space="preserve">hyperintensity volume, </w:t>
      </w:r>
      <w:r w:rsidR="00847F99">
        <w:rPr>
          <w:rFonts w:ascii="Times New Roman" w:hAnsi="Times New Roman" w:cs="Times New Roman"/>
          <w:sz w:val="24"/>
          <w:szCs w:val="24"/>
        </w:rPr>
        <w:t>transformed to a</w:t>
      </w:r>
      <w:r w:rsidR="00925CCE">
        <w:rPr>
          <w:rFonts w:ascii="Times New Roman" w:hAnsi="Times New Roman" w:cs="Times New Roman"/>
          <w:sz w:val="24"/>
          <w:szCs w:val="24"/>
        </w:rPr>
        <w:t xml:space="preserve"> per-SD scale. </w:t>
      </w:r>
    </w:p>
    <w:sectPr w:rsidR="00E55B5A" w:rsidRPr="000245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130927" w14:textId="77777777" w:rsidR="00557407" w:rsidRDefault="00557407" w:rsidP="00557407">
      <w:pPr>
        <w:spacing w:after="0" w:line="240" w:lineRule="auto"/>
      </w:pPr>
      <w:r>
        <w:separator/>
      </w:r>
    </w:p>
  </w:endnote>
  <w:endnote w:type="continuationSeparator" w:id="0">
    <w:p w14:paraId="28463E38" w14:textId="77777777" w:rsidR="00557407" w:rsidRDefault="00557407" w:rsidP="00557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0FFC8E" w14:textId="77777777" w:rsidR="00557407" w:rsidRDefault="00557407" w:rsidP="00557407">
      <w:pPr>
        <w:spacing w:after="0" w:line="240" w:lineRule="auto"/>
      </w:pPr>
      <w:r>
        <w:separator/>
      </w:r>
    </w:p>
  </w:footnote>
  <w:footnote w:type="continuationSeparator" w:id="0">
    <w:p w14:paraId="73E71FC2" w14:textId="77777777" w:rsidR="00557407" w:rsidRDefault="00557407" w:rsidP="005574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0257CD" w14:textId="7C5EE105" w:rsidR="00557407" w:rsidRDefault="00557407">
    <w:pPr>
      <w:pStyle w:val="Header"/>
    </w:pPr>
    <w:r>
      <w:t>`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040E"/>
    <w:rsid w:val="00024591"/>
    <w:rsid w:val="00062E15"/>
    <w:rsid w:val="001507DB"/>
    <w:rsid w:val="00231101"/>
    <w:rsid w:val="002D4A75"/>
    <w:rsid w:val="00312CAB"/>
    <w:rsid w:val="0032040E"/>
    <w:rsid w:val="00402B74"/>
    <w:rsid w:val="004973BB"/>
    <w:rsid w:val="004E464A"/>
    <w:rsid w:val="00557407"/>
    <w:rsid w:val="005742D1"/>
    <w:rsid w:val="005B5B1D"/>
    <w:rsid w:val="005D2329"/>
    <w:rsid w:val="00604D85"/>
    <w:rsid w:val="00650F04"/>
    <w:rsid w:val="00695B76"/>
    <w:rsid w:val="00793F7E"/>
    <w:rsid w:val="008157A9"/>
    <w:rsid w:val="00847F99"/>
    <w:rsid w:val="00891B28"/>
    <w:rsid w:val="00925CCE"/>
    <w:rsid w:val="00967551"/>
    <w:rsid w:val="00A121CA"/>
    <w:rsid w:val="00A54329"/>
    <w:rsid w:val="00A772F7"/>
    <w:rsid w:val="00B74AC8"/>
    <w:rsid w:val="00BB3AD6"/>
    <w:rsid w:val="00C375FF"/>
    <w:rsid w:val="00D375BE"/>
    <w:rsid w:val="00DC14DD"/>
    <w:rsid w:val="00E05FA5"/>
    <w:rsid w:val="00E55B5A"/>
    <w:rsid w:val="00E8382B"/>
    <w:rsid w:val="00EE7F66"/>
    <w:rsid w:val="00F10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BF68F"/>
  <w15:chartTrackingRefBased/>
  <w15:docId w15:val="{EE8AC27A-9420-4747-A43C-02A6B74308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4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5742D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7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407"/>
  </w:style>
  <w:style w:type="paragraph" w:styleId="Footer">
    <w:name w:val="footer"/>
    <w:basedOn w:val="Normal"/>
    <w:link w:val="FooterChar"/>
    <w:uiPriority w:val="99"/>
    <w:unhideWhenUsed/>
    <w:rsid w:val="005574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407"/>
  </w:style>
  <w:style w:type="paragraph" w:styleId="BalloonText">
    <w:name w:val="Balloon Text"/>
    <w:basedOn w:val="Normal"/>
    <w:link w:val="BalloonTextChar"/>
    <w:uiPriority w:val="99"/>
    <w:semiHidden/>
    <w:unhideWhenUsed/>
    <w:rsid w:val="00DC14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4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DCF463-CF54-4343-A6E6-56FC8EE87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61A8809.dotm</Template>
  <TotalTime>8</TotalTime>
  <Pages>4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d Lyall</dc:creator>
  <cp:keywords/>
  <dc:description/>
  <cp:lastModifiedBy>Donald Lyall</cp:lastModifiedBy>
  <cp:revision>6</cp:revision>
  <dcterms:created xsi:type="dcterms:W3CDTF">2018-11-19T16:36:00Z</dcterms:created>
  <dcterms:modified xsi:type="dcterms:W3CDTF">2019-01-11T16:03:00Z</dcterms:modified>
</cp:coreProperties>
</file>